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10409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alysis results of the main effects of different spatial zones and infection time poin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n two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Alternaria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trains</w:t>
      </w:r>
    </w:p>
    <w:tbl>
      <w:tblPr>
        <w:tblStyle w:val="13"/>
        <w:tblpPr w:leftFromText="180" w:rightFromText="180" w:vertAnchor="text" w:horzAnchor="page" w:tblpX="1897" w:tblpY="300"/>
        <w:tblOverlap w:val="never"/>
        <w:tblW w:w="92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960"/>
        <w:gridCol w:w="1618"/>
        <w:gridCol w:w="2400"/>
        <w:gridCol w:w="1410"/>
        <w:gridCol w:w="960"/>
        <w:gridCol w:w="820"/>
      </w:tblGrid>
      <w:tr w14:paraId="4694E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E3D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59D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zyme</w:t>
            </w:r>
          </w:p>
        </w:tc>
        <w:tc>
          <w:tcPr>
            <w:tcW w:w="1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311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rce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2D2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um of Squares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596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Square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39D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605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</w:t>
            </w:r>
          </w:p>
        </w:tc>
      </w:tr>
      <w:tr w14:paraId="11CD8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3CFEB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-1W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D10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07656C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2A55BC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68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3A88C6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34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47F259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74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6118AC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90</w:t>
            </w:r>
          </w:p>
        </w:tc>
      </w:tr>
      <w:tr w14:paraId="3993F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6D4177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4F04D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221F10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0DC010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99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58BD81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7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4AAE68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76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675036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05C54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1A741F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9B66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Glu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20BF56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4F4EE9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29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51F15B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15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265777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81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23696D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35</w:t>
            </w:r>
          </w:p>
        </w:tc>
      </w:tr>
      <w:tr w14:paraId="4B432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676A02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ECD77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6A20BB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28E265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86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26A92B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98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55453F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86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687FAE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6EAD1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3837D2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7D2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261160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57C815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1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68FA04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21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4DC0C9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59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2D584C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00</w:t>
            </w:r>
          </w:p>
        </w:tc>
      </w:tr>
      <w:tr w14:paraId="38681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62AC1A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B998D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5A37ED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444B2C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546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514736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92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091B7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66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005EFB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607C0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2E3494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690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G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32B2CE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3CB1AE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4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105B0A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7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289DAF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9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00D6DA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36</w:t>
            </w:r>
          </w:p>
        </w:tc>
      </w:tr>
      <w:tr w14:paraId="360B9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340B60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DBDB2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2E0A8E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357D50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.315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1EE919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474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69A412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569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42AC31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32EA1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514805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BA3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E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4F2AA1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7321B9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1F7AC6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6A1872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7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4BA0B5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64</w:t>
            </w:r>
          </w:p>
        </w:tc>
      </w:tr>
      <w:tr w14:paraId="6F000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7A5B1B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6746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78FF3E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2C7897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74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65C6E8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11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12E44B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70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1C6BA0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39652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00AC26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C528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TE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3B5291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603A79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1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5ED0BE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6714D6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38DEDE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41</w:t>
            </w:r>
          </w:p>
        </w:tc>
      </w:tr>
      <w:tr w14:paraId="2BE20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171D1B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E24A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0FAF92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5CAD36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61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6B5DBD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9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0B485D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58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433A65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2EBB6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restart"/>
            <w:shd w:val="clear" w:color="auto" w:fill="auto"/>
            <w:noWrap/>
            <w:vAlign w:val="top"/>
          </w:tcPr>
          <w:p w14:paraId="0E1DA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-2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99B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21849E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15E25C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18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7023DD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59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1D1FB8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67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715D6C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35</w:t>
            </w:r>
          </w:p>
        </w:tc>
      </w:tr>
      <w:tr w14:paraId="77B2F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4162E6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9ACF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0C6F87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448121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95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6CD776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9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5D13B5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6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2482C9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5</w:t>
            </w:r>
          </w:p>
        </w:tc>
      </w:tr>
      <w:tr w14:paraId="61AF0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1A4483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D27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Glu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108D06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7A5D9E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15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043F9D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08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3A1AE3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19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21B746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98</w:t>
            </w:r>
          </w:p>
        </w:tc>
      </w:tr>
      <w:tr w14:paraId="592BB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5402E2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BB18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5F4FE4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7A83B8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26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679825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9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24350C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8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27755B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0EC36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1FBEA2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33E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588464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42EC47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8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700107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9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7B1DC8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81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115269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64</w:t>
            </w:r>
          </w:p>
        </w:tc>
      </w:tr>
      <w:tr w14:paraId="08F17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006EE8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BED1A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13BF22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7C5907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120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1B5BB1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17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673C2C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66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613BD5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26D6E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752E59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2A7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G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242B09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10EEF4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3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03B476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47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3700DE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42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6B68AD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12</w:t>
            </w:r>
          </w:p>
        </w:tc>
      </w:tr>
      <w:tr w14:paraId="251DE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413CE0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33472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457F23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28188B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085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4C446C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55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02F9F5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3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509FD5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75079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35821A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F3B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E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79FCE0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15BC3C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72329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70E5DF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02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6487D1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18</w:t>
            </w:r>
          </w:p>
        </w:tc>
      </w:tr>
      <w:tr w14:paraId="3995D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0D8531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1902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220CAA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61FE03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26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4F7133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4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63C189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31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452A18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55930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shd w:val="clear" w:color="auto" w:fill="auto"/>
            <w:noWrap/>
            <w:vAlign w:val="center"/>
          </w:tcPr>
          <w:p w14:paraId="239BE7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86B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TE</w:t>
            </w:r>
          </w:p>
        </w:tc>
        <w:tc>
          <w:tcPr>
            <w:tcW w:w="1618" w:type="dxa"/>
            <w:shd w:val="clear" w:color="auto" w:fill="auto"/>
            <w:noWrap/>
            <w:vAlign w:val="top"/>
          </w:tcPr>
          <w:p w14:paraId="160FA1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location</w:t>
            </w:r>
          </w:p>
        </w:tc>
        <w:tc>
          <w:tcPr>
            <w:tcW w:w="2400" w:type="dxa"/>
            <w:shd w:val="clear" w:color="auto" w:fill="auto"/>
            <w:noWrap/>
            <w:vAlign w:val="top"/>
          </w:tcPr>
          <w:p w14:paraId="175990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1410" w:type="dxa"/>
            <w:shd w:val="clear" w:color="auto" w:fill="auto"/>
            <w:noWrap/>
            <w:vAlign w:val="top"/>
          </w:tcPr>
          <w:p w14:paraId="17F466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960" w:type="dxa"/>
            <w:shd w:val="clear" w:color="auto" w:fill="auto"/>
            <w:noWrap/>
            <w:vAlign w:val="top"/>
          </w:tcPr>
          <w:p w14:paraId="2524E1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47</w:t>
            </w:r>
          </w:p>
        </w:tc>
        <w:tc>
          <w:tcPr>
            <w:tcW w:w="820" w:type="dxa"/>
            <w:shd w:val="clear" w:color="auto" w:fill="auto"/>
            <w:noWrap/>
            <w:vAlign w:val="top"/>
          </w:tcPr>
          <w:p w14:paraId="66C354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09</w:t>
            </w:r>
          </w:p>
        </w:tc>
      </w:tr>
      <w:tr w14:paraId="43832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1380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4385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51884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ime</w:t>
            </w:r>
          </w:p>
        </w:tc>
        <w:tc>
          <w:tcPr>
            <w:tcW w:w="240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5BFD0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17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1F2B0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2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C47EF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12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BF7B5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</w:tbl>
    <w:p w14:paraId="7F1CF50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4EC6DB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7D1B815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6B8"/>
    <w:rsid w:val="000B3C5E"/>
    <w:rsid w:val="004F16B8"/>
    <w:rsid w:val="00EA584C"/>
    <w:rsid w:val="00F32145"/>
    <w:rsid w:val="189346F7"/>
    <w:rsid w:val="22400935"/>
    <w:rsid w:val="3CD54555"/>
    <w:rsid w:val="42A517AA"/>
    <w:rsid w:val="47653AA5"/>
    <w:rsid w:val="4E93746D"/>
    <w:rsid w:val="505D4340"/>
    <w:rsid w:val="51341EC0"/>
    <w:rsid w:val="6AF1629C"/>
    <w:rsid w:val="71A526B8"/>
    <w:rsid w:val="72E1072A"/>
    <w:rsid w:val="750F660B"/>
    <w:rsid w:val="7F01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0</Words>
  <Characters>1042</Characters>
  <Lines>8</Lines>
  <Paragraphs>2</Paragraphs>
  <TotalTime>0</TotalTime>
  <ScaleCrop>false</ScaleCrop>
  <LinksUpToDate>false</LinksUpToDate>
  <CharactersWithSpaces>109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08:11:00Z</dcterms:created>
  <dc:creator>ling</dc:creator>
  <cp:lastModifiedBy>张书东</cp:lastModifiedBy>
  <dcterms:modified xsi:type="dcterms:W3CDTF">2026-02-20T13:43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2MmQ3OTM3MTAyZGU4ZjBmYjk2N2EyMjE1N2NhNmIiLCJ1c2VySWQiOiI1OTI5NzAyM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0D1D6421E6C74A9286E50974DB37FE43_12</vt:lpwstr>
  </property>
</Properties>
</file>